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3FC39" w14:textId="77777777" w:rsidR="00D71660" w:rsidRDefault="00D71660" w:rsidP="00D71660">
      <w:r>
        <w:rPr>
          <w:noProof/>
        </w:rPr>
        <w:drawing>
          <wp:inline distT="0" distB="0" distL="0" distR="0" wp14:anchorId="7474C7A6" wp14:editId="3F1C3433">
            <wp:extent cx="5760720" cy="207264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4"/>
                    <a:stretch>
                      <a:fillRect/>
                    </a:stretch>
                  </pic:blipFill>
                  <pic:spPr>
                    <a:xfrm>
                      <a:off x="0" y="0"/>
                      <a:ext cx="5760720" cy="2072640"/>
                    </a:xfrm>
                    <a:prstGeom prst="rect">
                      <a:avLst/>
                    </a:prstGeom>
                  </pic:spPr>
                </pic:pic>
              </a:graphicData>
            </a:graphic>
          </wp:inline>
        </w:drawing>
      </w:r>
    </w:p>
    <w:p w14:paraId="246FEA1B" w14:textId="24BA7FAA" w:rsidR="00D71660" w:rsidRDefault="00B333AA" w:rsidP="00D71660">
      <w:r>
        <w:rPr>
          <w:b/>
          <w:bCs/>
        </w:rPr>
        <w:t>S1 Fig.</w:t>
      </w:r>
      <w:r w:rsidR="00D71660">
        <w:t xml:space="preserve"> Timecourse of gene and population dynamics when only one construct is released, either the YLE (a) or the ASD (b) for the idealised case of no mutation, no resistance, and no unintended fitness costs.</w:t>
      </w:r>
    </w:p>
    <w:p w14:paraId="094092C8" w14:textId="77777777" w:rsidR="00CC5289" w:rsidRDefault="00CC5289"/>
    <w:sectPr w:rsidR="00CC52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660"/>
    <w:rsid w:val="001B2013"/>
    <w:rsid w:val="003068DD"/>
    <w:rsid w:val="004901BE"/>
    <w:rsid w:val="00577226"/>
    <w:rsid w:val="00827360"/>
    <w:rsid w:val="009D6C33"/>
    <w:rsid w:val="00B22474"/>
    <w:rsid w:val="00B333AA"/>
    <w:rsid w:val="00CC5289"/>
    <w:rsid w:val="00D716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21588"/>
  <w15:chartTrackingRefBased/>
  <w15:docId w15:val="{9C115639-4472-CB40-89CC-DCFC36218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71660"/>
    <w:pPr>
      <w:spacing w:before="120" w:after="120"/>
    </w:pPr>
    <w:rPr>
      <w:rFonts w:eastAsia="Times New Roman" w:cs="Times New Roman"/>
      <w:sz w:val="22"/>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Words>
  <Characters>181</Characters>
  <Application>Microsoft Office Word</Application>
  <DocSecurity>0</DocSecurity>
  <Lines>1</Lines>
  <Paragraphs>1</Paragraphs>
  <ScaleCrop>false</ScaleCrop>
  <Company/>
  <LinksUpToDate>false</LinksUpToDate>
  <CharactersWithSpaces>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Burt</dc:creator>
  <cp:keywords/>
  <dc:description/>
  <cp:lastModifiedBy>Orsolya Voros</cp:lastModifiedBy>
  <cp:revision>2</cp:revision>
  <dcterms:created xsi:type="dcterms:W3CDTF">2022-11-11T12:20:00Z</dcterms:created>
  <dcterms:modified xsi:type="dcterms:W3CDTF">2022-11-30T16:23:00Z</dcterms:modified>
</cp:coreProperties>
</file>